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0981F" w14:textId="75520E07" w:rsidR="00E8279D" w:rsidRDefault="003A60C9" w:rsidP="00E8279D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>S1</w:t>
      </w:r>
      <w:bookmarkStart w:id="0" w:name="_GoBack"/>
      <w:bookmarkEnd w:id="0"/>
      <w:r w:rsidR="00E8279D" w:rsidRPr="00E8279D">
        <w:rPr>
          <w:rFonts w:ascii="Arial" w:hAnsi="Arial" w:cs="Arial"/>
        </w:rPr>
        <w:t xml:space="preserve"> Listing - FETCH query pseudo-code implementation</w:t>
      </w:r>
    </w:p>
    <w:p w14:paraId="2DA88D4B" w14:textId="77777777" w:rsidR="00E8279D" w:rsidRPr="00E8279D" w:rsidRDefault="00E8279D" w:rsidP="00E8279D"/>
    <w:p w14:paraId="36413A48" w14:textId="77777777" w:rsidR="00E8279D" w:rsidRPr="00E8279D" w:rsidRDefault="00E8279D" w:rsidP="00E8279D">
      <w:pPr>
        <w:pStyle w:val="NormalWeb"/>
        <w:spacing w:before="0" w:beforeAutospacing="0" w:after="0" w:line="360" w:lineRule="auto"/>
        <w:ind w:left="-1134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E8279D">
        <w:rPr>
          <w:rFonts w:ascii="Arial" w:hAnsi="Arial" w:cs="Arial"/>
          <w:b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7B9C4DF6" wp14:editId="3667D12D">
                <wp:extent cx="6701155" cy="4961106"/>
                <wp:effectExtent l="0" t="0" r="29845" b="17780"/>
                <wp:docPr id="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1155" cy="4961106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7D07A19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ouchbase</w:t>
                            </w:r>
                          </w:p>
                          <w:p w14:paraId="23E8E740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ucket.query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ViewQuery.from("tests", "by_ehr_id").stale(Stale.FALSE).key(ehr_id))</w:t>
                            </w:r>
                          </w:p>
                          <w:p w14:paraId="38FC57BE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view :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= " by_ehr_id "</w:t>
                            </w:r>
                          </w:p>
                          <w:p w14:paraId="43BEF787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function (doc, meta) { </w:t>
                            </w:r>
                          </w:p>
                          <w:p w14:paraId="102AD847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if(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oc.versions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.data) { </w:t>
                            </w:r>
                          </w:p>
                          <w:p w14:paraId="56B7D44A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f(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doc.versions.data.type == "COMPOSITION"); { </w:t>
                            </w:r>
                          </w:p>
                          <w:p w14:paraId="6557F312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emit(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doc.owner_id.id.value, doc.versions.data); </w:t>
                            </w:r>
                          </w:p>
                          <w:p w14:paraId="7A14F1B9" w14:textId="77777777" w:rsidR="00E8279D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} } }  </w:t>
                            </w:r>
                          </w:p>
                          <w:p w14:paraId="108A2D89" w14:textId="77777777" w:rsidR="00C42C15" w:rsidRPr="00C42C15" w:rsidRDefault="00C42C15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2001A6D4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ElasticSearch</w:t>
                            </w:r>
                          </w:p>
                          <w:p w14:paraId="7A69E67C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lient.prepareSearch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index)</w:t>
                            </w:r>
                          </w:p>
                          <w:p w14:paraId="4BBC0A39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Types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type).setScroll(new TimeValue(60000))</w:t>
                            </w:r>
                          </w:p>
                          <w:p w14:paraId="07E10B32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Query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QueryBuilders.boolQuery()</w:t>
                            </w:r>
                          </w:p>
                          <w:p w14:paraId="5F773283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must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QueryBuilders.termQuery("owner_id.id.value", ehr_id))</w:t>
                            </w:r>
                          </w:p>
                          <w:p w14:paraId="7AD9B203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must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QueryBuilders.termQuery("versions.data.type", "COMPOSITION")))</w:t>
                            </w:r>
                          </w:p>
                          <w:p w14:paraId="0C8F28E9" w14:textId="77777777" w:rsidR="00E8279D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Size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scrollSize).execute().actionGet()</w:t>
                            </w:r>
                          </w:p>
                          <w:p w14:paraId="6B212405" w14:textId="77777777" w:rsidR="00C42C15" w:rsidRPr="00C42C15" w:rsidRDefault="00C42C15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716FC88D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eXist-db</w:t>
                            </w:r>
                          </w:p>
                          <w:p w14:paraId="686DC96C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runQuery(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“xquery version '3.0'</w:t>
                            </w:r>
                          </w:p>
                          <w:p w14:paraId="56D52C58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declare default element namespace 'http://schemas.openehr.org/v1'; </w:t>
                            </w:r>
                          </w:p>
                          <w:p w14:paraId="4B130C54" w14:textId="77777777" w:rsidR="00E8279D" w:rsidRPr="00C42C15" w:rsidRDefault="00E8279D" w:rsidP="00C42C15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or $match in collection('/db/ORBDA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')//versioned_com</w:t>
                            </w:r>
                            <w:r w:rsid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osition/owner_id/id</w:t>
                            </w:r>
                            <w:proofErr w:type="gramEnd"/>
                            <w:r w:rsid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[value = '"</w:t>
                            </w: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+ ehr_id </w:t>
                            </w:r>
                            <w:r w:rsid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+</w:t>
                            </w:r>
                            <w:r w:rsidRPr="00C42C15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"']</w:t>
                            </w:r>
                          </w:p>
                          <w:p w14:paraId="34CCBC9F" w14:textId="77777777" w:rsidR="00E8279D" w:rsidRPr="00C42C15" w:rsidRDefault="00E8279D" w:rsidP="00C42C15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   return &lt;versions&gt;{$match/</w:t>
                            </w:r>
                            <w:proofErr w:type="gramStart"/>
                            <w:r w:rsidRPr="00C42C15">
                              <w:rPr>
                                <w:rFonts w:ascii="Arial" w:hAnsi="Arial" w:cs="Arial"/>
                                <w:color w:val="000000"/>
                              </w:rPr>
                              <w:t>ancestor::</w:t>
                            </w:r>
                            <w:proofErr w:type="gramEnd"/>
                            <w:r w:rsidRPr="00C42C15">
                              <w:rPr>
                                <w:rFonts w:ascii="Arial" w:hAnsi="Arial" w:cs="Arial"/>
                                <w:color w:val="000000"/>
                              </w:rPr>
                              <w:t>*/versions/data}&lt;/versions&gt;”</w:t>
                            </w:r>
                          </w:p>
                          <w:p w14:paraId="2D6CEBE4" w14:textId="77777777" w:rsidR="00E8279D" w:rsidRPr="00C42C15" w:rsidRDefault="00E8279D" w:rsidP="00C42C15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C42C15">
                              <w:rPr>
                                <w:rFonts w:ascii="Arial" w:hAnsi="Arial" w:cs="Arial"/>
                                <w:color w:val="000000"/>
                              </w:rPr>
                              <w:t>)</w:t>
                            </w:r>
                          </w:p>
                          <w:p w14:paraId="46A25249" w14:textId="77777777" w:rsidR="00E8279D" w:rsidRPr="00C42C15" w:rsidRDefault="00E8279D" w:rsidP="00C42C15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width:527.65pt;height:390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" filled="f" strokecolor="black [3213]">
                <v:textbox>
                  <w:txbxContent>
                    <w:p w14:paraId="47D07A19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Couchbase</w:t>
                      </w:r>
                    </w:p>
                    <w:p w14:paraId="23E8E740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bucket.query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ViewQuery.from("tests", "by_ehr_id").stale(Stale.FALSE).key(ehr_id))</w:t>
                      </w:r>
                    </w:p>
                    <w:p w14:paraId="38FC57BE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view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:= " by_ehr_id "</w:t>
                      </w:r>
                    </w:p>
                    <w:p w14:paraId="43BEF787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unction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(doc, meta) { </w:t>
                      </w:r>
                    </w:p>
                    <w:p w14:paraId="102AD847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if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(doc.versions.data) { </w:t>
                      </w:r>
                    </w:p>
                    <w:p w14:paraId="56B7D44A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if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(doc.versions.data.type == "COMPOSITION"); { </w:t>
                      </w:r>
                    </w:p>
                    <w:p w14:paraId="6557F312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emit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(doc.owner_id.id.value, doc.versions.data); </w:t>
                      </w:r>
                    </w:p>
                    <w:p w14:paraId="7A14F1B9" w14:textId="77777777" w:rsidR="00E8279D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} }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}  </w:t>
                      </w:r>
                    </w:p>
                    <w:p w14:paraId="108A2D89" w14:textId="77777777" w:rsidR="00C42C15" w:rsidRPr="00C42C15" w:rsidRDefault="00C42C15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</w:p>
                    <w:p w14:paraId="2001A6D4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ElasticSearch</w:t>
                      </w:r>
                    </w:p>
                    <w:p w14:paraId="7A69E67C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client.prepareSearch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index)</w:t>
                      </w:r>
                    </w:p>
                    <w:p w14:paraId="4BBC0A39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Types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type).setScroll(new TimeValue(60000))</w:t>
                      </w:r>
                    </w:p>
                    <w:p w14:paraId="07E10B32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Query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QueryBuilders.boolQuery()</w:t>
                      </w:r>
                    </w:p>
                    <w:p w14:paraId="5F773283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must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QueryBuilders.termQuery("owner_id.id.value", ehr_id))</w:t>
                      </w:r>
                    </w:p>
                    <w:p w14:paraId="7AD9B203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must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QueryBuilders.termQuery("versions.data.type", "COMPOSITION")))</w:t>
                      </w:r>
                    </w:p>
                    <w:p w14:paraId="0C8F28E9" w14:textId="77777777" w:rsidR="00E8279D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Size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scrollSize).execute().actionGet()</w:t>
                      </w:r>
                    </w:p>
                    <w:p w14:paraId="6B212405" w14:textId="77777777" w:rsidR="00C42C15" w:rsidRPr="00C42C15" w:rsidRDefault="00C42C15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</w:p>
                    <w:p w14:paraId="716FC88D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eXist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-db</w:t>
                      </w:r>
                    </w:p>
                    <w:p w14:paraId="686DC96C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runQuery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“xquery version '3.0'</w:t>
                      </w:r>
                    </w:p>
                    <w:p w14:paraId="56D52C58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declare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default element namespace 'http://schemas.openehr.org/v1'; </w:t>
                      </w:r>
                    </w:p>
                    <w:p w14:paraId="4B130C54" w14:textId="77777777" w:rsidR="00E8279D" w:rsidRPr="00C42C15" w:rsidRDefault="00E8279D" w:rsidP="00C42C15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or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$match in collection('/db/ORBDA')//versioned_com</w:t>
                      </w:r>
                      <w:r w:rsid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position/owner_id/id[value = '"</w:t>
                      </w:r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+ ehr_id </w:t>
                      </w:r>
                      <w:r w:rsid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+</w:t>
                      </w:r>
                      <w:bookmarkStart w:id="1" w:name="_GoBack"/>
                      <w:bookmarkEnd w:id="1"/>
                      <w:r w:rsidRPr="00C42C15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"']</w:t>
                      </w:r>
                    </w:p>
                    <w:p w14:paraId="34CCBC9F" w14:textId="77777777" w:rsidR="00E8279D" w:rsidRPr="00C42C15" w:rsidRDefault="00E8279D" w:rsidP="00C42C15">
                      <w:pPr>
                        <w:spacing w:after="0" w:line="276" w:lineRule="auto"/>
                        <w:rPr>
                          <w:rFonts w:ascii="Arial" w:hAnsi="Arial" w:cs="Arial"/>
                          <w:color w:val="000000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</w:rPr>
                        <w:t xml:space="preserve">    </w:t>
                      </w:r>
                      <w:proofErr w:type="gramStart"/>
                      <w:r w:rsidRPr="00C42C15">
                        <w:rPr>
                          <w:rFonts w:ascii="Arial" w:hAnsi="Arial" w:cs="Arial"/>
                          <w:color w:val="000000"/>
                        </w:rPr>
                        <w:t>return</w:t>
                      </w:r>
                      <w:proofErr w:type="gramEnd"/>
                      <w:r w:rsidRPr="00C42C15">
                        <w:rPr>
                          <w:rFonts w:ascii="Arial" w:hAnsi="Arial" w:cs="Arial"/>
                          <w:color w:val="000000"/>
                        </w:rPr>
                        <w:t xml:space="preserve"> &lt;versions&gt;{$match/ancestor::*/versions/data}&lt;/versions&gt;”</w:t>
                      </w:r>
                    </w:p>
                    <w:p w14:paraId="2D6CEBE4" w14:textId="77777777" w:rsidR="00E8279D" w:rsidRPr="00C42C15" w:rsidRDefault="00E8279D" w:rsidP="00C42C15">
                      <w:pPr>
                        <w:spacing w:after="0" w:line="276" w:lineRule="auto"/>
                        <w:rPr>
                          <w:rFonts w:ascii="Arial" w:hAnsi="Arial" w:cs="Arial"/>
                          <w:color w:val="000000"/>
                        </w:rPr>
                      </w:pPr>
                      <w:r w:rsidRPr="00C42C15">
                        <w:rPr>
                          <w:rFonts w:ascii="Arial" w:hAnsi="Arial" w:cs="Arial"/>
                          <w:color w:val="000000"/>
                        </w:rPr>
                        <w:t>)</w:t>
                      </w:r>
                    </w:p>
                    <w:p w14:paraId="46A25249" w14:textId="77777777" w:rsidR="00E8279D" w:rsidRPr="00C42C15" w:rsidRDefault="00E8279D" w:rsidP="00C42C15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F65B34B" w14:textId="77777777" w:rsidR="00150481" w:rsidRPr="00E8279D" w:rsidRDefault="00150481" w:rsidP="00E8279D">
      <w:pPr>
        <w:spacing w:line="360" w:lineRule="auto"/>
        <w:rPr>
          <w:rFonts w:ascii="Arial" w:hAnsi="Arial" w:cs="Arial"/>
        </w:rPr>
      </w:pPr>
    </w:p>
    <w:sectPr w:rsidR="00150481" w:rsidRPr="00E8279D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E1"/>
    <w:rsid w:val="00150481"/>
    <w:rsid w:val="001F6949"/>
    <w:rsid w:val="0024093F"/>
    <w:rsid w:val="002E53DD"/>
    <w:rsid w:val="0034018B"/>
    <w:rsid w:val="003A60C9"/>
    <w:rsid w:val="004B1A48"/>
    <w:rsid w:val="0053078A"/>
    <w:rsid w:val="00664D37"/>
    <w:rsid w:val="00722544"/>
    <w:rsid w:val="00754563"/>
    <w:rsid w:val="008B733B"/>
    <w:rsid w:val="00A51EFA"/>
    <w:rsid w:val="00AC125A"/>
    <w:rsid w:val="00B334FF"/>
    <w:rsid w:val="00C42C15"/>
    <w:rsid w:val="00CE2DE8"/>
    <w:rsid w:val="00DD1057"/>
    <w:rsid w:val="00E8279D"/>
    <w:rsid w:val="00FB6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E4C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B6DE1"/>
    <w:pPr>
      <w:widowControl w:val="0"/>
      <w:suppressAutoHyphens/>
      <w:spacing w:after="160" w:line="259" w:lineRule="auto"/>
    </w:pPr>
    <w:rPr>
      <w:rFonts w:ascii="Liberation Serif" w:eastAsia="WenQuanYi Micro Hei" w:hAnsi="Liberation Serif" w:cs="Lohit Hindi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0"/>
    </w:pPr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1"/>
    </w:pPr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b/>
      <w:bCs/>
      <w:noProof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3"/>
    </w:pPr>
    <w:rPr>
      <w:rFonts w:ascii="Cambria" w:eastAsia="Times New Roman" w:hAnsi="Cambria" w:cs="Times New Roman"/>
      <w:b/>
      <w:bCs/>
      <w:noProof/>
      <w:sz w:val="28"/>
      <w:szCs w:val="28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4"/>
    </w:pPr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5"/>
    </w:pPr>
    <w:rPr>
      <w:rFonts w:ascii="Cambria" w:eastAsia="Times New Roman" w:hAnsi="Cambria" w:cs="Times New Roman"/>
      <w:b/>
      <w:bCs/>
      <w:noProof/>
      <w:sz w:val="22"/>
      <w:szCs w:val="22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qFormat/>
    <w:rsid w:val="00AC125A"/>
    <w:pPr>
      <w:widowControl/>
      <w:numPr>
        <w:ilvl w:val="6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AC125A"/>
    <w:pPr>
      <w:widowControl/>
      <w:numPr>
        <w:ilvl w:val="7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0"/>
      <w:szCs w:val="20"/>
      <w:lang w:val="en-US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AC125A"/>
    <w:pPr>
      <w:widowControl/>
      <w:numPr>
        <w:ilvl w:val="8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8"/>
    </w:pPr>
    <w:rPr>
      <w:rFonts w:ascii="Times New Roman" w:eastAsia="Times New Roman" w:hAnsi="Times New Roman" w:cs="Arial"/>
      <w:sz w:val="22"/>
      <w:szCs w:val="2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ahoma" w:eastAsia="Times New Roman" w:hAnsi="Tahoma" w:cs="Times New Roman"/>
      <w:sz w:val="16"/>
      <w:szCs w:val="16"/>
      <w:lang w:val="en-US" w:eastAsia="en-US" w:bidi="ar-SA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widowControl/>
      <w:suppressAutoHyphens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240" w:after="60" w:line="240" w:lineRule="auto"/>
      <w:ind w:left="425"/>
    </w:pPr>
    <w:rPr>
      <w:rFonts w:ascii="Times New Roman" w:eastAsia="Times New Roman" w:hAnsi="Times New Roman" w:cs="Times New Roman"/>
      <w:b/>
      <w:bCs/>
      <w:sz w:val="20"/>
      <w:szCs w:val="20"/>
      <w:lang w:val="en-US" w:eastAsia="en-US" w:bidi="ar-SA"/>
    </w:rPr>
  </w:style>
  <w:style w:type="paragraph" w:styleId="TOC2">
    <w:name w:val="toc 2"/>
    <w:basedOn w:val="Normal"/>
    <w:next w:val="TOC3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512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3">
    <w:name w:val="toc 3"/>
    <w:basedOn w:val="Normal"/>
    <w:next w:val="TOC4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024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">
    <w:name w:val="abstract"/>
    <w:basedOn w:val="Normal"/>
    <w:next w:val="Normal"/>
    <w:uiPriority w:val="99"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title">
    <w:name w:val="abstract title"/>
    <w:basedOn w:val="Normal"/>
    <w:next w:val="abstract"/>
    <w:uiPriority w:val="99"/>
    <w:rsid w:val="0034018B"/>
    <w:pPr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454" w:hanging="170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semiHidden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397" w:hanging="113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widowControl/>
      <w:tabs>
        <w:tab w:val="left" w:pos="283"/>
      </w:tabs>
      <w:suppressAutoHyphens w:val="0"/>
      <w:autoSpaceDE w:val="0"/>
      <w:autoSpaceDN w:val="0"/>
      <w:adjustRightInd w:val="0"/>
      <w:spacing w:after="120" w:line="240" w:lineRule="auto"/>
      <w:ind w:left="283" w:hanging="283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suppressAutoHyphens w:val="0"/>
      <w:autoSpaceDE w:val="0"/>
      <w:autoSpaceDN w:val="0"/>
      <w:adjustRightInd w:val="0"/>
      <w:spacing w:before="240" w:after="240" w:line="240" w:lineRule="auto"/>
      <w:jc w:val="center"/>
    </w:pPr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53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5">
    <w:name w:val="toc 5"/>
    <w:basedOn w:val="Normal"/>
    <w:next w:val="TOC6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048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6">
    <w:name w:val="toc 6"/>
    <w:basedOn w:val="Normal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560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Macintosh Word</Application>
  <DocSecurity>0</DocSecurity>
  <Lines>1</Lines>
  <Paragraphs>1</Paragraphs>
  <ScaleCrop>false</ScaleCrop>
  <Company>CERN</Company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2</cp:revision>
  <dcterms:created xsi:type="dcterms:W3CDTF">2017-12-18T10:57:00Z</dcterms:created>
  <dcterms:modified xsi:type="dcterms:W3CDTF">2017-12-18T10:57:00Z</dcterms:modified>
</cp:coreProperties>
</file>